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7DA38" w14:textId="6A8CCDBD" w:rsidR="00B84061" w:rsidRDefault="00A943B3" w:rsidP="00B8406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3564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564BF">
        <w:rPr>
          <w:rFonts w:ascii="Times New Roman" w:hAnsi="Times New Roman" w:cs="Times New Roman"/>
          <w:sz w:val="24"/>
          <w:szCs w:val="24"/>
        </w:rPr>
        <w:t xml:space="preserve">: </w:t>
      </w:r>
      <w:r w:rsidR="00B84061">
        <w:rPr>
          <w:rFonts w:ascii="Times New Roman" w:hAnsi="Times New Roman" w:cs="Times New Roman"/>
          <w:sz w:val="24"/>
          <w:szCs w:val="24"/>
        </w:rPr>
        <w:t>Alzheimer disease death patterns among adults with/without Down syndrome, 2005-2019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1259"/>
        <w:gridCol w:w="1440"/>
        <w:gridCol w:w="1170"/>
        <w:gridCol w:w="1440"/>
        <w:gridCol w:w="1260"/>
        <w:gridCol w:w="1525"/>
      </w:tblGrid>
      <w:tr w:rsidR="00B84061" w:rsidRPr="002C6362" w14:paraId="0BDF6338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</w:tcPr>
          <w:p w14:paraId="647B890F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E1CF" w14:textId="77777777" w:rsidR="00B84061" w:rsidRPr="002C6362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sz w:val="24"/>
                <w:szCs w:val="24"/>
              </w:rPr>
              <w:t>No Down syndrome</w:t>
            </w:r>
          </w:p>
          <w:p w14:paraId="7DF4A879" w14:textId="77777777" w:rsidR="00B84061" w:rsidRPr="002C6362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sz w:val="24"/>
                <w:szCs w:val="24"/>
              </w:rPr>
              <w:t>N=38,369,633</w:t>
            </w:r>
          </w:p>
        </w:tc>
        <w:tc>
          <w:tcPr>
            <w:tcW w:w="539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F027EA" w14:textId="77777777" w:rsidR="00B84061" w:rsidRPr="002C6362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 syndrome</w:t>
            </w:r>
          </w:p>
          <w:p w14:paraId="7137FC85" w14:textId="77777777" w:rsidR="00B84061" w:rsidRPr="002C6362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7,911</w:t>
            </w:r>
          </w:p>
        </w:tc>
      </w:tr>
      <w:tr w:rsidR="00B84061" w:rsidRPr="002C6362" w14:paraId="1064C63C" w14:textId="77777777" w:rsidTr="00B962FC">
        <w:trPr>
          <w:trHeight w:val="288"/>
        </w:trPr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EE1A3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4C4E" w14:textId="77777777" w:rsidR="00B84061" w:rsidRPr="001F7655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sz w:val="24"/>
                <w:szCs w:val="24"/>
              </w:rPr>
              <w:t>UCOD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1923" w14:textId="77777777" w:rsidR="00B84061" w:rsidRPr="001F7655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 UCOD</w:t>
            </w:r>
          </w:p>
        </w:tc>
        <w:tc>
          <w:tcPr>
            <w:tcW w:w="278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CD3486" w14:textId="77777777" w:rsidR="00B84061" w:rsidRPr="001F7655" w:rsidRDefault="00B84061" w:rsidP="00B962F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nded</w:t>
            </w:r>
            <w:r w:rsidRPr="002C6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COD</w:t>
            </w:r>
          </w:p>
        </w:tc>
      </w:tr>
      <w:tr w:rsidR="00B84061" w:rsidRPr="002C6362" w14:paraId="6D137748" w14:textId="77777777" w:rsidTr="00B962FC">
        <w:trPr>
          <w:trHeight w:val="288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9F3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323C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DEF3" w14:textId="77777777" w:rsidR="00B84061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5F6DB7C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A97B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DE7" w14:textId="77777777" w:rsidR="00B84061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48A1B5E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B3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19A7" w14:textId="77777777" w:rsidR="00B84061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  <w:p w14:paraId="3EE4DD8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ll deaths</w:t>
            </w:r>
          </w:p>
        </w:tc>
      </w:tr>
      <w:tr w:rsidR="00B84061" w:rsidRPr="002C6362" w14:paraId="2166DD75" w14:textId="77777777" w:rsidTr="00B962FC">
        <w:trPr>
          <w:trHeight w:val="288"/>
        </w:trPr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D3ECEF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-201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55654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01,048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DB59F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6D7E30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6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EC0CB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86FEEA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9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EE48AE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%</w:t>
            </w:r>
          </w:p>
        </w:tc>
      </w:tr>
      <w:tr w:rsidR="00B84061" w:rsidRPr="002C6362" w14:paraId="2DB45977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</w:tcPr>
          <w:p w14:paraId="024A855C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7FEAC235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95667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E49499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69B4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54FA1A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590B9DDF" w14:textId="77777777" w:rsidR="00B84061" w:rsidRPr="002C6362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4061" w:rsidRPr="002C6362" w14:paraId="0F15F4C4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D901D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227BC17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46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04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9F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824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643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D1437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%</w:t>
            </w:r>
          </w:p>
        </w:tc>
      </w:tr>
      <w:tr w:rsidR="00B84061" w:rsidRPr="002C6362" w14:paraId="4E726A85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5BB01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07F0E4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33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0B1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2B2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6C4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DC5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7931A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%</w:t>
            </w:r>
          </w:p>
        </w:tc>
      </w:tr>
      <w:tr w:rsidR="00B84061" w:rsidRPr="002C6362" w14:paraId="0F98C2AA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6D598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C0FF7B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48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19DF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281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27B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3A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BE463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%</w:t>
            </w:r>
          </w:p>
        </w:tc>
      </w:tr>
      <w:tr w:rsidR="00B84061" w:rsidRPr="002C6362" w14:paraId="70F1443C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70B1F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6787F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31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4D6C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0CA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B257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76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184A8F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%</w:t>
            </w:r>
          </w:p>
        </w:tc>
      </w:tr>
      <w:tr w:rsidR="00B84061" w:rsidRPr="002C6362" w14:paraId="380FA7EB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D3AE6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D681F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81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41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F5A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F91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4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5B2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455D0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1%</w:t>
            </w:r>
          </w:p>
        </w:tc>
      </w:tr>
      <w:tr w:rsidR="00B84061" w:rsidRPr="002C6362" w14:paraId="0447AA59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A9C74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B4FA22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,34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6917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76A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36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893A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62403F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%</w:t>
            </w:r>
          </w:p>
        </w:tc>
      </w:tr>
      <w:tr w:rsidR="00B84061" w:rsidRPr="002C6362" w14:paraId="14201A29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5EDCB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E4738A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83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E0B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BC8A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FCF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228A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DBD25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%</w:t>
            </w:r>
          </w:p>
        </w:tc>
      </w:tr>
      <w:tr w:rsidR="00B84061" w:rsidRPr="002C6362" w14:paraId="0AA893E7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985B3B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5F0B31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,50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25D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651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894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60E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9B75E4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%</w:t>
            </w:r>
          </w:p>
        </w:tc>
      </w:tr>
      <w:tr w:rsidR="00B84061" w:rsidRPr="002C6362" w14:paraId="3EE6371B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3EAAC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F29A3E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63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9D1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C72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61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FA4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4C5F0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%</w:t>
            </w:r>
          </w:p>
        </w:tc>
      </w:tr>
      <w:tr w:rsidR="00B84061" w:rsidRPr="002C6362" w14:paraId="0B7168B8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DCDD0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419182F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,54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A27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451C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E8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4B2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45D10B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%</w:t>
            </w:r>
          </w:p>
        </w:tc>
      </w:tr>
      <w:tr w:rsidR="00B84061" w:rsidRPr="002C6362" w14:paraId="58A57F22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CB068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FC63EE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,58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50A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E1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7F4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40A7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75FE3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%</w:t>
            </w:r>
          </w:p>
        </w:tc>
      </w:tr>
      <w:tr w:rsidR="00B84061" w:rsidRPr="002C6362" w14:paraId="46A7768D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0B135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3F0EDB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13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061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187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A8E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69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D4901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%</w:t>
            </w:r>
          </w:p>
        </w:tc>
      </w:tr>
      <w:tr w:rsidR="00B84061" w:rsidRPr="002C6362" w14:paraId="7565B811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7BD6AB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6E710A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,44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8DF0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F26C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08F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4BE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40315B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%</w:t>
            </w:r>
          </w:p>
        </w:tc>
      </w:tr>
      <w:tr w:rsidR="00B84061" w:rsidRPr="002C6362" w14:paraId="622C47BE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535E28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B5019A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,06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A51C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%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8A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754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6D93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3158E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6%</w:t>
            </w:r>
          </w:p>
        </w:tc>
      </w:tr>
      <w:tr w:rsidR="00B84061" w:rsidRPr="002C6362" w14:paraId="30F36565" w14:textId="77777777" w:rsidTr="00B962FC">
        <w:trPr>
          <w:trHeight w:val="288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C93C35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7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E17A494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,53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AE1D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%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5B09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5392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BFB6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8161" w14:textId="77777777" w:rsidR="00B84061" w:rsidRPr="001F7655" w:rsidRDefault="00B84061" w:rsidP="00B962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%</w:t>
            </w:r>
          </w:p>
        </w:tc>
      </w:tr>
    </w:tbl>
    <w:p w14:paraId="0485909D" w14:textId="77777777" w:rsidR="00B84061" w:rsidRDefault="00B84061" w:rsidP="00B8406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097E00" w14:textId="77777777" w:rsidR="002A5A68" w:rsidRDefault="002A5A68" w:rsidP="008C08EF">
      <w:pPr>
        <w:pStyle w:val="S1"/>
      </w:pPr>
    </w:p>
    <w:sectPr w:rsidR="002A5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3C7BB8"/>
    <w:rsid w:val="0002762F"/>
    <w:rsid w:val="000D0FD9"/>
    <w:rsid w:val="001066B6"/>
    <w:rsid w:val="001776F4"/>
    <w:rsid w:val="00180E3F"/>
    <w:rsid w:val="001D62F1"/>
    <w:rsid w:val="00286CF4"/>
    <w:rsid w:val="002A5A68"/>
    <w:rsid w:val="00372C1D"/>
    <w:rsid w:val="003A11D5"/>
    <w:rsid w:val="003C7BB8"/>
    <w:rsid w:val="00481E5E"/>
    <w:rsid w:val="004A0CDB"/>
    <w:rsid w:val="0050316B"/>
    <w:rsid w:val="00597248"/>
    <w:rsid w:val="005D01FD"/>
    <w:rsid w:val="00675D9D"/>
    <w:rsid w:val="006874ED"/>
    <w:rsid w:val="00697AC9"/>
    <w:rsid w:val="006C7141"/>
    <w:rsid w:val="00713DA0"/>
    <w:rsid w:val="00746E1B"/>
    <w:rsid w:val="00764D89"/>
    <w:rsid w:val="007922DC"/>
    <w:rsid w:val="007A191C"/>
    <w:rsid w:val="007A44D7"/>
    <w:rsid w:val="007E5604"/>
    <w:rsid w:val="0085057E"/>
    <w:rsid w:val="008671D2"/>
    <w:rsid w:val="008C08EF"/>
    <w:rsid w:val="008E2509"/>
    <w:rsid w:val="00926B71"/>
    <w:rsid w:val="009641D9"/>
    <w:rsid w:val="0099114D"/>
    <w:rsid w:val="00992747"/>
    <w:rsid w:val="009B0F9C"/>
    <w:rsid w:val="00A1561C"/>
    <w:rsid w:val="00A44894"/>
    <w:rsid w:val="00A943B3"/>
    <w:rsid w:val="00A956AE"/>
    <w:rsid w:val="00AC38EA"/>
    <w:rsid w:val="00B84061"/>
    <w:rsid w:val="00BE6B5B"/>
    <w:rsid w:val="00C2025B"/>
    <w:rsid w:val="00CE5866"/>
    <w:rsid w:val="00D834AF"/>
    <w:rsid w:val="00DB37E3"/>
    <w:rsid w:val="00EF037D"/>
    <w:rsid w:val="00F12EFC"/>
    <w:rsid w:val="00F7264D"/>
    <w:rsid w:val="00F73EEE"/>
    <w:rsid w:val="00F74605"/>
    <w:rsid w:val="00FB6FAC"/>
    <w:rsid w:val="00FC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F0FD"/>
  <w15:docId w15:val="{1A42D648-FD4B-4CEA-B6EB-8484F5D6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resh Krishnamoorthy</cp:lastModifiedBy>
  <cp:revision>4</cp:revision>
  <dcterms:created xsi:type="dcterms:W3CDTF">2023-02-04T05:54:00Z</dcterms:created>
  <dcterms:modified xsi:type="dcterms:W3CDTF">2023-02-06T14:15:00Z</dcterms:modified>
</cp:coreProperties>
</file>